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9E4A71" w14:textId="3A899BD8" w:rsidR="00084E04" w:rsidRDefault="00B84F31">
      <w:pPr>
        <w:adjustRightInd w:val="0"/>
        <w:snapToGrid w:val="0"/>
        <w:ind w:firstLineChars="0" w:firstLine="0"/>
        <w:rPr>
          <w:rFonts w:cs="Times New Roman"/>
          <w:szCs w:val="20"/>
        </w:rPr>
      </w:pPr>
      <w:r>
        <w:rPr>
          <w:rFonts w:cs="Times New Roman" w:hint="eastAsia"/>
          <w:b/>
          <w:szCs w:val="20"/>
        </w:rPr>
        <w:t xml:space="preserve">Multimedia Appendix </w:t>
      </w:r>
      <w:r>
        <w:rPr>
          <w:rFonts w:cs="Times New Roman" w:hint="eastAsia"/>
          <w:b/>
          <w:szCs w:val="20"/>
        </w:rPr>
        <w:t>3</w:t>
      </w:r>
      <w:r>
        <w:rPr>
          <w:rFonts w:cs="Times New Roman"/>
          <w:b/>
          <w:szCs w:val="20"/>
        </w:rPr>
        <w:t>.</w:t>
      </w:r>
      <w:r>
        <w:rPr>
          <w:rFonts w:cs="Times New Roman"/>
          <w:bCs/>
          <w:szCs w:val="20"/>
        </w:rPr>
        <w:t xml:space="preserve"> </w:t>
      </w:r>
      <w:r w:rsidR="002F0AE5" w:rsidRPr="002F0AE5">
        <w:rPr>
          <w:rFonts w:cs="Times New Roman"/>
          <w:szCs w:val="24"/>
          <w:lang w:eastAsia="en-US" w:bidi="ar"/>
        </w:rPr>
        <w:t>List of adverse life events</w:t>
      </w:r>
      <w:r>
        <w:rPr>
          <w:rFonts w:cs="Times New Roman" w:hint="eastAsia"/>
          <w:szCs w:val="20"/>
        </w:rPr>
        <w:t>.</w:t>
      </w:r>
    </w:p>
    <w:p w14:paraId="7A9ABCB8" w14:textId="77777777" w:rsidR="00084E04" w:rsidRDefault="00084E04">
      <w:pPr>
        <w:adjustRightInd w:val="0"/>
        <w:snapToGrid w:val="0"/>
        <w:ind w:firstLineChars="0" w:firstLine="0"/>
        <w:rPr>
          <w:rFonts w:cs="Times New Roman"/>
          <w:szCs w:val="20"/>
        </w:rPr>
      </w:pPr>
    </w:p>
    <w:p w14:paraId="1D46DFB9" w14:textId="77777777" w:rsidR="00084E04" w:rsidRDefault="00B84F31">
      <w:pPr>
        <w:adjustRightInd w:val="0"/>
        <w:snapToGrid w:val="0"/>
        <w:ind w:firstLineChars="0" w:firstLine="0"/>
        <w:rPr>
          <w:rFonts w:cs="Times New Roman"/>
          <w:szCs w:val="24"/>
          <w:lang w:bidi="ar"/>
        </w:rPr>
      </w:pPr>
      <w:r>
        <w:rPr>
          <w:rFonts w:cs="Times New Roman"/>
          <w:szCs w:val="24"/>
          <w:lang w:bidi="ar"/>
        </w:rPr>
        <w:t>Did you have any of the following experiences in the last 6 months?</w:t>
      </w:r>
    </w:p>
    <w:tbl>
      <w:tblPr>
        <w:tblW w:w="86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22"/>
        <w:gridCol w:w="1176"/>
        <w:gridCol w:w="1266"/>
      </w:tblGrid>
      <w:tr w:rsidR="00084E04" w14:paraId="4E15CDD1" w14:textId="77777777">
        <w:trPr>
          <w:trHeight w:val="300"/>
          <w:jc w:val="center"/>
        </w:trPr>
        <w:tc>
          <w:tcPr>
            <w:tcW w:w="6222" w:type="dxa"/>
            <w:vAlign w:val="center"/>
          </w:tcPr>
          <w:p w14:paraId="43017FDE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cs="Times New Roman" w:hint="eastAsia"/>
                <w:szCs w:val="24"/>
                <w:lang w:bidi="ar"/>
              </w:rPr>
              <w:t>E</w:t>
            </w:r>
            <w:r>
              <w:rPr>
                <w:rFonts w:cs="Times New Roman"/>
                <w:szCs w:val="24"/>
                <w:lang w:bidi="ar"/>
              </w:rPr>
              <w:t>xperiences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2B934250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Yes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4B63C8A9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  <w:rPr>
                <w:vertAlign w:val="superscript"/>
              </w:rPr>
            </w:pPr>
            <w:r>
              <w:rPr>
                <w:rFonts w:hint="eastAsia"/>
              </w:rPr>
              <w:t>No</w:t>
            </w:r>
          </w:p>
        </w:tc>
      </w:tr>
      <w:tr w:rsidR="00084E04" w14:paraId="7E3F3F26" w14:textId="77777777">
        <w:trPr>
          <w:trHeight w:val="303"/>
          <w:jc w:val="center"/>
        </w:trPr>
        <w:tc>
          <w:tcPr>
            <w:tcW w:w="6222" w:type="dxa"/>
          </w:tcPr>
          <w:p w14:paraId="35859D46" w14:textId="77777777" w:rsidR="00084E04" w:rsidRDefault="00084E04">
            <w:pPr>
              <w:adjustRightInd w:val="0"/>
              <w:snapToGrid w:val="0"/>
              <w:spacing w:line="240" w:lineRule="auto"/>
              <w:ind w:firstLineChars="0" w:firstLine="0"/>
            </w:pP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61EF51CE" w14:textId="77777777" w:rsidR="00084E04" w:rsidRDefault="00084E04">
            <w:pPr>
              <w:adjustRightInd w:val="0"/>
              <w:snapToGrid w:val="0"/>
              <w:spacing w:line="240" w:lineRule="auto"/>
              <w:ind w:firstLineChars="0" w:firstLine="0"/>
            </w:pP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352241B3" w14:textId="77777777" w:rsidR="00084E04" w:rsidRDefault="00084E04">
            <w:pPr>
              <w:adjustRightInd w:val="0"/>
              <w:snapToGrid w:val="0"/>
              <w:spacing w:line="240" w:lineRule="auto"/>
              <w:ind w:firstLineChars="0" w:firstLine="0"/>
            </w:pPr>
          </w:p>
        </w:tc>
      </w:tr>
      <w:tr w:rsidR="00084E04" w14:paraId="5DE60B10" w14:textId="77777777">
        <w:trPr>
          <w:trHeight w:val="303"/>
          <w:jc w:val="center"/>
        </w:trPr>
        <w:tc>
          <w:tcPr>
            <w:tcW w:w="6222" w:type="dxa"/>
          </w:tcPr>
          <w:p w14:paraId="5B668DD0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You yourself suffered a serious illness, injury, or an assault.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085B4BE4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317B2FD0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2</w:t>
            </w:r>
          </w:p>
        </w:tc>
      </w:tr>
      <w:tr w:rsidR="00084E04" w14:paraId="2989EC42" w14:textId="77777777">
        <w:trPr>
          <w:trHeight w:val="303"/>
          <w:jc w:val="center"/>
        </w:trPr>
        <w:tc>
          <w:tcPr>
            <w:tcW w:w="6222" w:type="dxa"/>
          </w:tcPr>
          <w:p w14:paraId="5D43501C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 xml:space="preserve">A serious illness, injury, or </w:t>
            </w:r>
            <w:r>
              <w:rPr>
                <w:rFonts w:hint="eastAsia"/>
              </w:rPr>
              <w:t>assault happened to a clos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relative</w:t>
            </w:r>
            <w:r>
              <w:rPr>
                <w:rFonts w:hint="eastAsia"/>
              </w:rPr>
              <w:t>.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7A652034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14916986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2</w:t>
            </w:r>
          </w:p>
        </w:tc>
      </w:tr>
      <w:tr w:rsidR="00084E04" w14:paraId="31CFEBED" w14:textId="77777777">
        <w:trPr>
          <w:trHeight w:val="303"/>
          <w:jc w:val="center"/>
        </w:trPr>
        <w:tc>
          <w:tcPr>
            <w:tcW w:w="6222" w:type="dxa"/>
          </w:tcPr>
          <w:p w14:paraId="2B396AC2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Your parent, child, or spouse died</w:t>
            </w:r>
            <w:r>
              <w:rPr>
                <w:rFonts w:hint="eastAsia"/>
              </w:rPr>
              <w:t>.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54C15297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178A5AF3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2</w:t>
            </w:r>
          </w:p>
        </w:tc>
      </w:tr>
      <w:tr w:rsidR="00084E04" w14:paraId="146FE502" w14:textId="77777777">
        <w:trPr>
          <w:trHeight w:val="303"/>
          <w:jc w:val="center"/>
        </w:trPr>
        <w:tc>
          <w:tcPr>
            <w:tcW w:w="6222" w:type="dxa"/>
          </w:tcPr>
          <w:p w14:paraId="109AC029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A close family friend or another relative(aunt, cousin, grandparent) died</w:t>
            </w:r>
            <w:r>
              <w:rPr>
                <w:rFonts w:hint="eastAsia"/>
              </w:rPr>
              <w:t>.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1BCAAF4D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49B3DE9C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2</w:t>
            </w:r>
          </w:p>
        </w:tc>
      </w:tr>
      <w:tr w:rsidR="00084E04" w14:paraId="7A91C8C9" w14:textId="77777777">
        <w:trPr>
          <w:trHeight w:val="303"/>
          <w:jc w:val="center"/>
        </w:trPr>
        <w:tc>
          <w:tcPr>
            <w:tcW w:w="6222" w:type="dxa"/>
          </w:tcPr>
          <w:p w14:paraId="23B14B81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You had a separation due to marital difficulties</w:t>
            </w:r>
            <w:r>
              <w:rPr>
                <w:rFonts w:hint="eastAsia"/>
              </w:rPr>
              <w:t>.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63AA5C2B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199EC254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2</w:t>
            </w:r>
          </w:p>
        </w:tc>
      </w:tr>
      <w:tr w:rsidR="00084E04" w14:paraId="2AB32E9D" w14:textId="77777777">
        <w:trPr>
          <w:trHeight w:val="303"/>
          <w:jc w:val="center"/>
        </w:trPr>
        <w:tc>
          <w:tcPr>
            <w:tcW w:w="6222" w:type="dxa"/>
          </w:tcPr>
          <w:p w14:paraId="45D0B0AB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 xml:space="preserve">You broke off a steady </w:t>
            </w:r>
            <w:r>
              <w:rPr>
                <w:rFonts w:hint="eastAsia"/>
              </w:rPr>
              <w:t>relationship</w:t>
            </w:r>
            <w:r>
              <w:rPr>
                <w:rFonts w:hint="eastAsia"/>
              </w:rPr>
              <w:t>.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72166E74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61984C47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2</w:t>
            </w:r>
          </w:p>
        </w:tc>
      </w:tr>
      <w:tr w:rsidR="00084E04" w14:paraId="0107F947" w14:textId="77777777">
        <w:trPr>
          <w:trHeight w:val="303"/>
          <w:jc w:val="center"/>
        </w:trPr>
        <w:tc>
          <w:tcPr>
            <w:tcW w:w="6222" w:type="dxa"/>
          </w:tcPr>
          <w:p w14:paraId="37100950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 xml:space="preserve">You had a serious problem with a close </w:t>
            </w:r>
            <w:proofErr w:type="spellStart"/>
            <w:r>
              <w:rPr>
                <w:rFonts w:hint="eastAsia"/>
              </w:rPr>
              <w:t>friend.neighbor</w:t>
            </w:r>
            <w:proofErr w:type="spellEnd"/>
            <w:r>
              <w:rPr>
                <w:rFonts w:hint="eastAsia"/>
              </w:rPr>
              <w:t>, or relative</w:t>
            </w:r>
            <w:r>
              <w:rPr>
                <w:rFonts w:hint="eastAsia"/>
              </w:rPr>
              <w:t>.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7D421874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6BB10489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2</w:t>
            </w:r>
          </w:p>
        </w:tc>
      </w:tr>
      <w:tr w:rsidR="00084E04" w14:paraId="18417717" w14:textId="77777777">
        <w:trPr>
          <w:trHeight w:val="303"/>
          <w:jc w:val="center"/>
        </w:trPr>
        <w:tc>
          <w:tcPr>
            <w:tcW w:w="6222" w:type="dxa"/>
          </w:tcPr>
          <w:p w14:paraId="29F2D5DC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You became unemployed or you were seeking work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unsuccessfully for more than one month</w:t>
            </w:r>
            <w:r>
              <w:rPr>
                <w:rFonts w:hint="eastAsia"/>
              </w:rPr>
              <w:t>.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6403342F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69F5DD8E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2</w:t>
            </w:r>
          </w:p>
        </w:tc>
      </w:tr>
      <w:tr w:rsidR="00084E04" w14:paraId="5BDC3A0C" w14:textId="77777777">
        <w:trPr>
          <w:trHeight w:val="303"/>
          <w:jc w:val="center"/>
        </w:trPr>
        <w:tc>
          <w:tcPr>
            <w:tcW w:w="6222" w:type="dxa"/>
          </w:tcPr>
          <w:p w14:paraId="2282736A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You were sacked from your job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01927CFB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6BD169FF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2</w:t>
            </w:r>
          </w:p>
        </w:tc>
      </w:tr>
      <w:tr w:rsidR="00084E04" w14:paraId="251B9E09" w14:textId="77777777">
        <w:trPr>
          <w:trHeight w:val="303"/>
          <w:jc w:val="center"/>
        </w:trPr>
        <w:tc>
          <w:tcPr>
            <w:tcW w:w="6222" w:type="dxa"/>
          </w:tcPr>
          <w:p w14:paraId="2AABBEA5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 xml:space="preserve">You had a major financial </w:t>
            </w:r>
            <w:r>
              <w:rPr>
                <w:rFonts w:hint="eastAsia"/>
              </w:rPr>
              <w:t>crisis</w:t>
            </w:r>
            <w:r>
              <w:rPr>
                <w:rFonts w:hint="eastAsia"/>
              </w:rPr>
              <w:t>.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19BD8314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165A6684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2</w:t>
            </w:r>
          </w:p>
        </w:tc>
      </w:tr>
      <w:tr w:rsidR="00084E04" w14:paraId="53A21E0D" w14:textId="77777777">
        <w:trPr>
          <w:trHeight w:val="303"/>
          <w:jc w:val="center"/>
        </w:trPr>
        <w:tc>
          <w:tcPr>
            <w:tcW w:w="6222" w:type="dxa"/>
          </w:tcPr>
          <w:p w14:paraId="2F8A8F12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You had problems with the police and a court appearance</w:t>
            </w:r>
            <w:r>
              <w:rPr>
                <w:rFonts w:hint="eastAsia"/>
              </w:rPr>
              <w:t>.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719F6A2C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0BB90283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2</w:t>
            </w:r>
          </w:p>
        </w:tc>
      </w:tr>
      <w:tr w:rsidR="00084E04" w14:paraId="4BFAB460" w14:textId="77777777">
        <w:trPr>
          <w:trHeight w:val="303"/>
          <w:jc w:val="center"/>
        </w:trPr>
        <w:tc>
          <w:tcPr>
            <w:tcW w:w="6222" w:type="dxa"/>
          </w:tcPr>
          <w:p w14:paraId="0D67B6FC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Something you valued was lost or stolen</w:t>
            </w:r>
            <w:r>
              <w:rPr>
                <w:rFonts w:hint="eastAsia"/>
              </w:rPr>
              <w:t>.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5EE3A85A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5EBE777C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2</w:t>
            </w:r>
          </w:p>
        </w:tc>
      </w:tr>
      <w:tr w:rsidR="00084E04" w14:paraId="182BFD8E" w14:textId="77777777">
        <w:trPr>
          <w:trHeight w:val="303"/>
          <w:jc w:val="center"/>
        </w:trPr>
        <w:tc>
          <w:tcPr>
            <w:tcW w:w="6222" w:type="dxa"/>
          </w:tcPr>
          <w:p w14:paraId="6BE6A907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Child fail</w:t>
            </w:r>
            <w:r>
              <w:rPr>
                <w:rFonts w:hint="eastAsia"/>
              </w:rPr>
              <w:t>ed</w:t>
            </w:r>
            <w:r>
              <w:rPr>
                <w:rFonts w:hint="eastAsia"/>
              </w:rPr>
              <w:t xml:space="preserve"> in further education or employment</w:t>
            </w:r>
            <w:r>
              <w:rPr>
                <w:rFonts w:hint="eastAsia"/>
              </w:rPr>
              <w:t>.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0AEF6FCD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1EA0C180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2</w:t>
            </w:r>
          </w:p>
        </w:tc>
      </w:tr>
      <w:tr w:rsidR="00084E04" w14:paraId="5E2612C9" w14:textId="77777777">
        <w:trPr>
          <w:trHeight w:val="303"/>
          <w:jc w:val="center"/>
        </w:trPr>
        <w:tc>
          <w:tcPr>
            <w:tcW w:w="6222" w:type="dxa"/>
          </w:tcPr>
          <w:p w14:paraId="6AAAF0F2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Difficulties in child discipline</w:t>
            </w:r>
            <w:r>
              <w:rPr>
                <w:rFonts w:hint="eastAsia"/>
              </w:rPr>
              <w:t>.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3AEA753E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4FA092A1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2</w:t>
            </w:r>
          </w:p>
        </w:tc>
      </w:tr>
      <w:tr w:rsidR="00084E04" w14:paraId="5CE3C13B" w14:textId="77777777">
        <w:trPr>
          <w:trHeight w:val="303"/>
          <w:jc w:val="center"/>
        </w:trPr>
        <w:tc>
          <w:tcPr>
            <w:tcW w:w="6222" w:type="dxa"/>
          </w:tcPr>
          <w:p w14:paraId="75ABA33A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Child away from home for a long time</w:t>
            </w:r>
            <w:r>
              <w:rPr>
                <w:rFonts w:hint="eastAsia"/>
              </w:rPr>
              <w:t>.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54A1CBB9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5E116886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2</w:t>
            </w:r>
          </w:p>
        </w:tc>
      </w:tr>
      <w:tr w:rsidR="00084E04" w14:paraId="53A4220C" w14:textId="77777777">
        <w:trPr>
          <w:trHeight w:val="303"/>
          <w:jc w:val="center"/>
        </w:trPr>
        <w:tc>
          <w:tcPr>
            <w:tcW w:w="6222" w:type="dxa"/>
          </w:tcPr>
          <w:p w14:paraId="2878EB7F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High levels of stress at work or study</w:t>
            </w:r>
            <w:r>
              <w:rPr>
                <w:rFonts w:hint="eastAsia"/>
              </w:rPr>
              <w:t>.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41EF32AA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10778132" w14:textId="77777777" w:rsidR="00084E04" w:rsidRDefault="00B84F31">
            <w:pPr>
              <w:adjustRightInd w:val="0"/>
              <w:snapToGrid w:val="0"/>
              <w:spacing w:line="240" w:lineRule="auto"/>
              <w:ind w:firstLineChars="0" w:firstLine="0"/>
            </w:pPr>
            <w:r>
              <w:rPr>
                <w:rFonts w:hint="eastAsia"/>
              </w:rPr>
              <w:t>2</w:t>
            </w:r>
          </w:p>
        </w:tc>
      </w:tr>
    </w:tbl>
    <w:p w14:paraId="5ABAF9C1" w14:textId="77777777" w:rsidR="00084E04" w:rsidRDefault="00084E04">
      <w:pPr>
        <w:adjustRightInd w:val="0"/>
        <w:snapToGrid w:val="0"/>
        <w:ind w:firstLineChars="0" w:firstLine="0"/>
        <w:rPr>
          <w:rFonts w:cs="Times New Roman"/>
          <w:szCs w:val="24"/>
          <w:lang w:bidi="ar"/>
        </w:rPr>
      </w:pPr>
    </w:p>
    <w:sectPr w:rsidR="00084E0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588" w:bottom="1440" w:left="158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E42501" w14:textId="77777777" w:rsidR="00B84F31" w:rsidRDefault="00B84F31">
      <w:pPr>
        <w:spacing w:line="240" w:lineRule="auto"/>
        <w:ind w:firstLine="480"/>
      </w:pPr>
      <w:r>
        <w:separator/>
      </w:r>
    </w:p>
  </w:endnote>
  <w:endnote w:type="continuationSeparator" w:id="0">
    <w:p w14:paraId="324206FB" w14:textId="77777777" w:rsidR="00B84F31" w:rsidRDefault="00B84F31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AdvOT1ef757c0">
    <w:altName w:val="Cambria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820673" w14:textId="77777777" w:rsidR="00084E04" w:rsidRDefault="00084E04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B22BF" w14:textId="77777777" w:rsidR="00084E04" w:rsidRDefault="00084E04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E6F972" w14:textId="77777777" w:rsidR="00084E04" w:rsidRDefault="00084E04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25A09B" w14:textId="77777777" w:rsidR="00B84F31" w:rsidRDefault="00B84F31">
      <w:pPr>
        <w:ind w:firstLine="480"/>
      </w:pPr>
      <w:r>
        <w:separator/>
      </w:r>
    </w:p>
  </w:footnote>
  <w:footnote w:type="continuationSeparator" w:id="0">
    <w:p w14:paraId="0E128481" w14:textId="77777777" w:rsidR="00B84F31" w:rsidRDefault="00B84F31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6C6E95" w14:textId="77777777" w:rsidR="00084E04" w:rsidRDefault="00084E04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2A79CF" w14:textId="77777777" w:rsidR="00084E04" w:rsidRDefault="00084E04">
    <w:pPr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3B49D2" w14:textId="77777777" w:rsidR="00084E04" w:rsidRDefault="00084E04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xNTYyMTc2tTQyNTVU0lEKTi0uzszPAykwrAUAOezGpiwAAAA="/>
    <w:docVar w:name="commondata" w:val="eyJoZGlkIjoiNTk2YzM2YTFkYmJmYjZiOWI5YmQ3ZTY4OTIzYzk4MG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xps9prd9r2eoe2af8vddw5v5vatpe59dtw&quot;&gt;My EndNote Library LZY&lt;record-ids&gt;&lt;item&gt;319&lt;/item&gt;&lt;item&gt;353&lt;/item&gt;&lt;item&gt;358&lt;/item&gt;&lt;item&gt;366&lt;/item&gt;&lt;item&gt;465&lt;/item&gt;&lt;item&gt;466&lt;/item&gt;&lt;item&gt;499&lt;/item&gt;&lt;item&gt;507&lt;/item&gt;&lt;item&gt;530&lt;/item&gt;&lt;item&gt;557&lt;/item&gt;&lt;item&gt;564&lt;/item&gt;&lt;item&gt;578&lt;/item&gt;&lt;item&gt;1535&lt;/item&gt;&lt;item&gt;1550&lt;/item&gt;&lt;item&gt;1589&lt;/item&gt;&lt;item&gt;1693&lt;/item&gt;&lt;item&gt;1696&lt;/item&gt;&lt;item&gt;1698&lt;/item&gt;&lt;item&gt;1700&lt;/item&gt;&lt;item&gt;1743&lt;/item&gt;&lt;item&gt;1762&lt;/item&gt;&lt;item&gt;1769&lt;/item&gt;&lt;item&gt;1776&lt;/item&gt;&lt;item&gt;1877&lt;/item&gt;&lt;item&gt;1882&lt;/item&gt;&lt;item&gt;1883&lt;/item&gt;&lt;item&gt;1885&lt;/item&gt;&lt;item&gt;1897&lt;/item&gt;&lt;item&gt;1905&lt;/item&gt;&lt;item&gt;1907&lt;/item&gt;&lt;item&gt;1908&lt;/item&gt;&lt;item&gt;1909&lt;/item&gt;&lt;item&gt;1927&lt;/item&gt;&lt;item&gt;1928&lt;/item&gt;&lt;item&gt;1929&lt;/item&gt;&lt;item&gt;1936&lt;/item&gt;&lt;item&gt;1937&lt;/item&gt;&lt;item&gt;1953&lt;/item&gt;&lt;item&gt;1957&lt;/item&gt;&lt;item&gt;1968&lt;/item&gt;&lt;item&gt;1970&lt;/item&gt;&lt;item&gt;1973&lt;/item&gt;&lt;item&gt;1974&lt;/item&gt;&lt;item&gt;1975&lt;/item&gt;&lt;item&gt;1976&lt;/item&gt;&lt;item&gt;1981&lt;/item&gt;&lt;item&gt;1982&lt;/item&gt;&lt;item&gt;1984&lt;/item&gt;&lt;item&gt;1985&lt;/item&gt;&lt;item&gt;1986&lt;/item&gt;&lt;item&gt;1994&lt;/item&gt;&lt;item&gt;1996&lt;/item&gt;&lt;item&gt;2003&lt;/item&gt;&lt;item&gt;2004&lt;/item&gt;&lt;item&gt;2006&lt;/item&gt;&lt;item&gt;2008&lt;/item&gt;&lt;item&gt;2009&lt;/item&gt;&lt;item&gt;2011&lt;/item&gt;&lt;item&gt;2013&lt;/item&gt;&lt;item&gt;2014&lt;/item&gt;&lt;item&gt;2015&lt;/item&gt;&lt;item&gt;2016&lt;/item&gt;&lt;item&gt;2018&lt;/item&gt;&lt;item&gt;2019&lt;/item&gt;&lt;item&gt;2022&lt;/item&gt;&lt;item&gt;2023&lt;/item&gt;&lt;item&gt;2024&lt;/item&gt;&lt;item&gt;2026&lt;/item&gt;&lt;item&gt;2040&lt;/item&gt;&lt;/record-ids&gt;&lt;/item&gt;&lt;/Libraries&gt;"/>
    <w:docVar w:name="KSO_WPS_MARK_KEY" w:val="1ffae896-6eda-4ff4-a289-8900e6b2f35a"/>
  </w:docVars>
  <w:rsids>
    <w:rsidRoot w:val="00E2784F"/>
    <w:rsid w:val="000133FB"/>
    <w:rsid w:val="000177B4"/>
    <w:rsid w:val="00025A0B"/>
    <w:rsid w:val="00026AC9"/>
    <w:rsid w:val="0003083D"/>
    <w:rsid w:val="0003631D"/>
    <w:rsid w:val="00040132"/>
    <w:rsid w:val="0004684D"/>
    <w:rsid w:val="000473B6"/>
    <w:rsid w:val="00055392"/>
    <w:rsid w:val="000625D0"/>
    <w:rsid w:val="00062B85"/>
    <w:rsid w:val="00062CD7"/>
    <w:rsid w:val="00081CB4"/>
    <w:rsid w:val="00083FEA"/>
    <w:rsid w:val="00084E04"/>
    <w:rsid w:val="000874AC"/>
    <w:rsid w:val="000910C6"/>
    <w:rsid w:val="00095C64"/>
    <w:rsid w:val="000A2085"/>
    <w:rsid w:val="000A2257"/>
    <w:rsid w:val="000A7F3C"/>
    <w:rsid w:val="000B2534"/>
    <w:rsid w:val="000C037F"/>
    <w:rsid w:val="000C2056"/>
    <w:rsid w:val="000C31B1"/>
    <w:rsid w:val="000C4720"/>
    <w:rsid w:val="000D0C27"/>
    <w:rsid w:val="000D458F"/>
    <w:rsid w:val="000E6989"/>
    <w:rsid w:val="000F765F"/>
    <w:rsid w:val="001007CC"/>
    <w:rsid w:val="001016FF"/>
    <w:rsid w:val="00104EEF"/>
    <w:rsid w:val="00117C6C"/>
    <w:rsid w:val="00131960"/>
    <w:rsid w:val="001403F4"/>
    <w:rsid w:val="0014402B"/>
    <w:rsid w:val="0015548C"/>
    <w:rsid w:val="00160F00"/>
    <w:rsid w:val="0017106B"/>
    <w:rsid w:val="001863BD"/>
    <w:rsid w:val="001905C8"/>
    <w:rsid w:val="001A4B5D"/>
    <w:rsid w:val="001B046E"/>
    <w:rsid w:val="001B18AC"/>
    <w:rsid w:val="001B2BEC"/>
    <w:rsid w:val="001C4665"/>
    <w:rsid w:val="001C59E0"/>
    <w:rsid w:val="001C7642"/>
    <w:rsid w:val="001D3C15"/>
    <w:rsid w:val="001E142B"/>
    <w:rsid w:val="001E722C"/>
    <w:rsid w:val="002017F3"/>
    <w:rsid w:val="00201EDA"/>
    <w:rsid w:val="002314DA"/>
    <w:rsid w:val="00233EDE"/>
    <w:rsid w:val="0025070A"/>
    <w:rsid w:val="00254A21"/>
    <w:rsid w:val="002550D5"/>
    <w:rsid w:val="002835B1"/>
    <w:rsid w:val="002862D5"/>
    <w:rsid w:val="00287674"/>
    <w:rsid w:val="00297478"/>
    <w:rsid w:val="002B2816"/>
    <w:rsid w:val="002B4F6E"/>
    <w:rsid w:val="002B69AB"/>
    <w:rsid w:val="002D10A8"/>
    <w:rsid w:val="002D2F4C"/>
    <w:rsid w:val="002D676D"/>
    <w:rsid w:val="002E139B"/>
    <w:rsid w:val="002F0AE5"/>
    <w:rsid w:val="002F50C7"/>
    <w:rsid w:val="002F703D"/>
    <w:rsid w:val="00301793"/>
    <w:rsid w:val="003113AE"/>
    <w:rsid w:val="00314B79"/>
    <w:rsid w:val="00314D9C"/>
    <w:rsid w:val="00314F54"/>
    <w:rsid w:val="00333AA1"/>
    <w:rsid w:val="00334870"/>
    <w:rsid w:val="003445E3"/>
    <w:rsid w:val="00355C85"/>
    <w:rsid w:val="00357B87"/>
    <w:rsid w:val="00371A8E"/>
    <w:rsid w:val="00373596"/>
    <w:rsid w:val="003736E2"/>
    <w:rsid w:val="00373CA6"/>
    <w:rsid w:val="00374820"/>
    <w:rsid w:val="003767F8"/>
    <w:rsid w:val="003B06BC"/>
    <w:rsid w:val="003B127D"/>
    <w:rsid w:val="003B3BF6"/>
    <w:rsid w:val="003C19B8"/>
    <w:rsid w:val="003C631F"/>
    <w:rsid w:val="003C73B3"/>
    <w:rsid w:val="003D0F56"/>
    <w:rsid w:val="003F2805"/>
    <w:rsid w:val="004055BA"/>
    <w:rsid w:val="00410A04"/>
    <w:rsid w:val="00413FA7"/>
    <w:rsid w:val="0042172C"/>
    <w:rsid w:val="00423618"/>
    <w:rsid w:val="004259FB"/>
    <w:rsid w:val="0042786C"/>
    <w:rsid w:val="00434780"/>
    <w:rsid w:val="00435EDE"/>
    <w:rsid w:val="00471433"/>
    <w:rsid w:val="0047231D"/>
    <w:rsid w:val="00473D59"/>
    <w:rsid w:val="00474286"/>
    <w:rsid w:val="004769D4"/>
    <w:rsid w:val="00483034"/>
    <w:rsid w:val="00487CA7"/>
    <w:rsid w:val="0049141F"/>
    <w:rsid w:val="004B0EAE"/>
    <w:rsid w:val="004B1B3A"/>
    <w:rsid w:val="004C5F8E"/>
    <w:rsid w:val="004D511B"/>
    <w:rsid w:val="004D703D"/>
    <w:rsid w:val="004F1E3C"/>
    <w:rsid w:val="004F46AF"/>
    <w:rsid w:val="004F584D"/>
    <w:rsid w:val="004F767A"/>
    <w:rsid w:val="00501FEA"/>
    <w:rsid w:val="005035AE"/>
    <w:rsid w:val="00541A36"/>
    <w:rsid w:val="00542A2C"/>
    <w:rsid w:val="00545307"/>
    <w:rsid w:val="00545643"/>
    <w:rsid w:val="00555A77"/>
    <w:rsid w:val="0056080A"/>
    <w:rsid w:val="00581313"/>
    <w:rsid w:val="0059262B"/>
    <w:rsid w:val="00592965"/>
    <w:rsid w:val="005A3710"/>
    <w:rsid w:val="005B0455"/>
    <w:rsid w:val="005B31EC"/>
    <w:rsid w:val="005B3BD7"/>
    <w:rsid w:val="005B5EDB"/>
    <w:rsid w:val="005C5CF5"/>
    <w:rsid w:val="005E7D81"/>
    <w:rsid w:val="005F0CF6"/>
    <w:rsid w:val="005F325C"/>
    <w:rsid w:val="005F79E7"/>
    <w:rsid w:val="0060086D"/>
    <w:rsid w:val="00616B4E"/>
    <w:rsid w:val="0062742D"/>
    <w:rsid w:val="00636B05"/>
    <w:rsid w:val="00637665"/>
    <w:rsid w:val="00642484"/>
    <w:rsid w:val="00644A96"/>
    <w:rsid w:val="00644AE8"/>
    <w:rsid w:val="006459A1"/>
    <w:rsid w:val="00661111"/>
    <w:rsid w:val="00673E58"/>
    <w:rsid w:val="0068574A"/>
    <w:rsid w:val="006912A5"/>
    <w:rsid w:val="00694E15"/>
    <w:rsid w:val="006A49AC"/>
    <w:rsid w:val="006B0826"/>
    <w:rsid w:val="006C133F"/>
    <w:rsid w:val="006C21C5"/>
    <w:rsid w:val="006E3239"/>
    <w:rsid w:val="006F145C"/>
    <w:rsid w:val="006F1608"/>
    <w:rsid w:val="007136F3"/>
    <w:rsid w:val="00723E3F"/>
    <w:rsid w:val="00726CA5"/>
    <w:rsid w:val="00730827"/>
    <w:rsid w:val="00735165"/>
    <w:rsid w:val="00737BC4"/>
    <w:rsid w:val="007416C2"/>
    <w:rsid w:val="0074471F"/>
    <w:rsid w:val="00747B80"/>
    <w:rsid w:val="007509C1"/>
    <w:rsid w:val="0075229C"/>
    <w:rsid w:val="00754F7D"/>
    <w:rsid w:val="0075508A"/>
    <w:rsid w:val="0078209D"/>
    <w:rsid w:val="0078658B"/>
    <w:rsid w:val="00790AF0"/>
    <w:rsid w:val="007976A2"/>
    <w:rsid w:val="007A2224"/>
    <w:rsid w:val="007A3F5D"/>
    <w:rsid w:val="007A514F"/>
    <w:rsid w:val="007A7698"/>
    <w:rsid w:val="007B59AD"/>
    <w:rsid w:val="007C2566"/>
    <w:rsid w:val="007D3079"/>
    <w:rsid w:val="007E164E"/>
    <w:rsid w:val="007E1A96"/>
    <w:rsid w:val="007E271F"/>
    <w:rsid w:val="007E3E15"/>
    <w:rsid w:val="007E5D41"/>
    <w:rsid w:val="007F1E66"/>
    <w:rsid w:val="00805FF6"/>
    <w:rsid w:val="0081446F"/>
    <w:rsid w:val="008165D9"/>
    <w:rsid w:val="0082408A"/>
    <w:rsid w:val="00827590"/>
    <w:rsid w:val="00827962"/>
    <w:rsid w:val="008423BB"/>
    <w:rsid w:val="00844ACC"/>
    <w:rsid w:val="0084597F"/>
    <w:rsid w:val="00854BFD"/>
    <w:rsid w:val="00861829"/>
    <w:rsid w:val="00873943"/>
    <w:rsid w:val="00880142"/>
    <w:rsid w:val="00892502"/>
    <w:rsid w:val="00893B47"/>
    <w:rsid w:val="008959F1"/>
    <w:rsid w:val="008A0874"/>
    <w:rsid w:val="008A6ACA"/>
    <w:rsid w:val="008A7DCF"/>
    <w:rsid w:val="008B2986"/>
    <w:rsid w:val="008B6886"/>
    <w:rsid w:val="008D022B"/>
    <w:rsid w:val="008D1C78"/>
    <w:rsid w:val="008D27E4"/>
    <w:rsid w:val="008D2D0F"/>
    <w:rsid w:val="008D39A8"/>
    <w:rsid w:val="008D610D"/>
    <w:rsid w:val="008E1626"/>
    <w:rsid w:val="008F2B1D"/>
    <w:rsid w:val="008F617B"/>
    <w:rsid w:val="009000C7"/>
    <w:rsid w:val="0090224B"/>
    <w:rsid w:val="00903C91"/>
    <w:rsid w:val="00914E4E"/>
    <w:rsid w:val="00915CA5"/>
    <w:rsid w:val="00917EA2"/>
    <w:rsid w:val="00927F4C"/>
    <w:rsid w:val="00941A54"/>
    <w:rsid w:val="00953163"/>
    <w:rsid w:val="00967B64"/>
    <w:rsid w:val="00985E5C"/>
    <w:rsid w:val="009A265C"/>
    <w:rsid w:val="009B06BA"/>
    <w:rsid w:val="009B270A"/>
    <w:rsid w:val="009C07F0"/>
    <w:rsid w:val="009D1EED"/>
    <w:rsid w:val="009E566B"/>
    <w:rsid w:val="00A06A5C"/>
    <w:rsid w:val="00A36480"/>
    <w:rsid w:val="00A4049A"/>
    <w:rsid w:val="00A437BA"/>
    <w:rsid w:val="00A52A3D"/>
    <w:rsid w:val="00A651C5"/>
    <w:rsid w:val="00A65845"/>
    <w:rsid w:val="00A84F6C"/>
    <w:rsid w:val="00A8785D"/>
    <w:rsid w:val="00A90FCC"/>
    <w:rsid w:val="00A94C49"/>
    <w:rsid w:val="00AA1CCA"/>
    <w:rsid w:val="00AA23E7"/>
    <w:rsid w:val="00AA3E21"/>
    <w:rsid w:val="00AB33BC"/>
    <w:rsid w:val="00AB6FB9"/>
    <w:rsid w:val="00AC4F03"/>
    <w:rsid w:val="00AC71E3"/>
    <w:rsid w:val="00AD2CB9"/>
    <w:rsid w:val="00AD3471"/>
    <w:rsid w:val="00AD3DAA"/>
    <w:rsid w:val="00AD704E"/>
    <w:rsid w:val="00AE37C9"/>
    <w:rsid w:val="00AE438C"/>
    <w:rsid w:val="00AF139E"/>
    <w:rsid w:val="00B065E8"/>
    <w:rsid w:val="00B07D53"/>
    <w:rsid w:val="00B1547E"/>
    <w:rsid w:val="00B22E39"/>
    <w:rsid w:val="00B23F37"/>
    <w:rsid w:val="00B2714A"/>
    <w:rsid w:val="00B42A78"/>
    <w:rsid w:val="00B43133"/>
    <w:rsid w:val="00B564E5"/>
    <w:rsid w:val="00B66F16"/>
    <w:rsid w:val="00B74E58"/>
    <w:rsid w:val="00B84F31"/>
    <w:rsid w:val="00B96AFF"/>
    <w:rsid w:val="00B96D89"/>
    <w:rsid w:val="00BA227F"/>
    <w:rsid w:val="00BB214F"/>
    <w:rsid w:val="00BB3686"/>
    <w:rsid w:val="00BB62C0"/>
    <w:rsid w:val="00BC6932"/>
    <w:rsid w:val="00BF0F0E"/>
    <w:rsid w:val="00BF3322"/>
    <w:rsid w:val="00C0162A"/>
    <w:rsid w:val="00C101A3"/>
    <w:rsid w:val="00C173FD"/>
    <w:rsid w:val="00C2098B"/>
    <w:rsid w:val="00C2174E"/>
    <w:rsid w:val="00C27CE8"/>
    <w:rsid w:val="00C32754"/>
    <w:rsid w:val="00C34151"/>
    <w:rsid w:val="00C70EA1"/>
    <w:rsid w:val="00C873CD"/>
    <w:rsid w:val="00C87E7A"/>
    <w:rsid w:val="00C923DD"/>
    <w:rsid w:val="00CB29E5"/>
    <w:rsid w:val="00CB7E7A"/>
    <w:rsid w:val="00CC400A"/>
    <w:rsid w:val="00CC4A91"/>
    <w:rsid w:val="00CD2C6E"/>
    <w:rsid w:val="00CD7A8B"/>
    <w:rsid w:val="00CE6D5E"/>
    <w:rsid w:val="00CF45F7"/>
    <w:rsid w:val="00CF7DC8"/>
    <w:rsid w:val="00D01AE3"/>
    <w:rsid w:val="00D01FF7"/>
    <w:rsid w:val="00D10204"/>
    <w:rsid w:val="00D155F9"/>
    <w:rsid w:val="00D212F2"/>
    <w:rsid w:val="00D269F5"/>
    <w:rsid w:val="00D30AE3"/>
    <w:rsid w:val="00D37BE3"/>
    <w:rsid w:val="00D415AC"/>
    <w:rsid w:val="00D53307"/>
    <w:rsid w:val="00D539B8"/>
    <w:rsid w:val="00D5412B"/>
    <w:rsid w:val="00D64221"/>
    <w:rsid w:val="00D71D73"/>
    <w:rsid w:val="00D739A1"/>
    <w:rsid w:val="00D8289B"/>
    <w:rsid w:val="00D85877"/>
    <w:rsid w:val="00D85E4E"/>
    <w:rsid w:val="00D90E7D"/>
    <w:rsid w:val="00D969AE"/>
    <w:rsid w:val="00DA2847"/>
    <w:rsid w:val="00DC5DF1"/>
    <w:rsid w:val="00DE2210"/>
    <w:rsid w:val="00DF0E4F"/>
    <w:rsid w:val="00DF434D"/>
    <w:rsid w:val="00E019A3"/>
    <w:rsid w:val="00E05A45"/>
    <w:rsid w:val="00E06573"/>
    <w:rsid w:val="00E166D9"/>
    <w:rsid w:val="00E21D1C"/>
    <w:rsid w:val="00E2550D"/>
    <w:rsid w:val="00E2688F"/>
    <w:rsid w:val="00E2784F"/>
    <w:rsid w:val="00E36B5A"/>
    <w:rsid w:val="00E5234E"/>
    <w:rsid w:val="00E54FD5"/>
    <w:rsid w:val="00E632EB"/>
    <w:rsid w:val="00E805DF"/>
    <w:rsid w:val="00E82A0A"/>
    <w:rsid w:val="00EA21C4"/>
    <w:rsid w:val="00EA4D0F"/>
    <w:rsid w:val="00EA73A7"/>
    <w:rsid w:val="00EC141B"/>
    <w:rsid w:val="00EE0BE8"/>
    <w:rsid w:val="00EE31E9"/>
    <w:rsid w:val="00EE4996"/>
    <w:rsid w:val="00EE50FA"/>
    <w:rsid w:val="00EF2DD7"/>
    <w:rsid w:val="00EF69AE"/>
    <w:rsid w:val="00F0617A"/>
    <w:rsid w:val="00F06352"/>
    <w:rsid w:val="00F133F8"/>
    <w:rsid w:val="00F34532"/>
    <w:rsid w:val="00F50781"/>
    <w:rsid w:val="00F57BB1"/>
    <w:rsid w:val="00F646F0"/>
    <w:rsid w:val="00F73461"/>
    <w:rsid w:val="00F86957"/>
    <w:rsid w:val="00F926A6"/>
    <w:rsid w:val="00F97CF3"/>
    <w:rsid w:val="00FB32E5"/>
    <w:rsid w:val="00FB7410"/>
    <w:rsid w:val="00FC7642"/>
    <w:rsid w:val="00FD7BBB"/>
    <w:rsid w:val="00FE6895"/>
    <w:rsid w:val="05575AC4"/>
    <w:rsid w:val="07E86EA8"/>
    <w:rsid w:val="0FE135FE"/>
    <w:rsid w:val="145E27D7"/>
    <w:rsid w:val="1FB5586F"/>
    <w:rsid w:val="44D20E0A"/>
    <w:rsid w:val="525F14EF"/>
    <w:rsid w:val="5B5C08B4"/>
    <w:rsid w:val="641E0F20"/>
    <w:rsid w:val="64A84B6A"/>
    <w:rsid w:val="69F935D1"/>
    <w:rsid w:val="6F716B4B"/>
    <w:rsid w:val="70B518CB"/>
    <w:rsid w:val="78213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0E23C"/>
  <w15:docId w15:val="{91E95CA4-644D-481B-BAB0-AA7850B63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Cambria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60" w:lineRule="auto"/>
      <w:ind w:firstLineChars="200" w:firstLine="200"/>
      <w:jc w:val="both"/>
    </w:pPr>
    <w:rPr>
      <w:rFonts w:ascii="Times New Roman" w:eastAsia="SimSun" w:hAnsi="Times New Roman" w:cstheme="minorBidi"/>
      <w:kern w:val="2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120" w:after="120"/>
      <w:ind w:firstLineChars="0" w:firstLine="0"/>
      <w:outlineLvl w:val="0"/>
    </w:pPr>
    <w:rPr>
      <w:b/>
      <w:bCs/>
      <w:kern w:val="44"/>
      <w:sz w:val="28"/>
      <w:szCs w:val="4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pPr>
      <w:ind w:leftChars="2500" w:left="100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28"/>
      <w:szCs w:val="44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cs="Times New Roman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uto"/>
    </w:pPr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DateChar">
    <w:name w:val="Date Char"/>
    <w:basedOn w:val="DefaultParagraphFont"/>
    <w:link w:val="Date"/>
    <w:uiPriority w:val="99"/>
    <w:semiHidden/>
    <w:qFormat/>
  </w:style>
  <w:style w:type="paragraph" w:customStyle="1" w:styleId="1">
    <w:name w:val="修订1"/>
    <w:hidden/>
    <w:uiPriority w:val="99"/>
    <w:semiHidden/>
    <w:qFormat/>
    <w:rPr>
      <w:rFonts w:ascii="Times New Roman" w:eastAsia="SimSun" w:hAnsi="Times New Roman" w:cstheme="minorBidi"/>
      <w:kern w:val="2"/>
      <w:sz w:val="24"/>
      <w:szCs w:val="22"/>
    </w:rPr>
  </w:style>
  <w:style w:type="character" w:customStyle="1" w:styleId="fontstyle01">
    <w:name w:val="fontstyle01"/>
    <w:basedOn w:val="DefaultParagraphFont"/>
    <w:qFormat/>
    <w:rPr>
      <w:rFonts w:ascii="AdvOT1ef757c0" w:hAnsi="AdvOT1ef757c0" w:hint="default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pPr>
      <w:widowControl w:val="0"/>
      <w:ind w:firstLine="420"/>
    </w:pPr>
  </w:style>
  <w:style w:type="table" w:customStyle="1" w:styleId="5">
    <w:name w:val="网格型5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AE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AE5"/>
    <w:rPr>
      <w:rFonts w:ascii="Segoe UI" w:eastAsia="SimSun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C2AF46-353E-44CC-9AE4-6DC592798C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 Ziyi</dc:creator>
  <cp:lastModifiedBy>Editor</cp:lastModifiedBy>
  <cp:revision>12</cp:revision>
  <dcterms:created xsi:type="dcterms:W3CDTF">2022-07-30T13:57:00Z</dcterms:created>
  <dcterms:modified xsi:type="dcterms:W3CDTF">2023-08-25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88CF7D466EA9428EA57D757875350884</vt:lpwstr>
  </property>
</Properties>
</file>